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E245" w14:textId="77777777" w:rsidR="00334267" w:rsidRDefault="00334267" w:rsidP="00334267">
      <w:pPr>
        <w:pStyle w:val="Heading2"/>
      </w:pPr>
      <w:r>
        <w:t>Search strategy for each database and its results:</w:t>
      </w:r>
    </w:p>
    <w:p w14:paraId="01B9C1B8" w14:textId="5D10B576" w:rsidR="00526BDB" w:rsidRDefault="00334267">
      <w:pPr>
        <w:rPr>
          <w:b/>
          <w:bCs/>
        </w:rPr>
      </w:pPr>
      <w:proofErr w:type="spellStart"/>
      <w:r w:rsidRPr="00725D9A">
        <w:rPr>
          <w:b/>
          <w:bCs/>
        </w:rPr>
        <w:t>Pubmed</w:t>
      </w:r>
      <w:proofErr w:type="spellEnd"/>
      <w:r w:rsidRPr="00725D9A">
        <w:rPr>
          <w:b/>
          <w:bCs/>
        </w:rPr>
        <w:t>:</w:t>
      </w:r>
    </w:p>
    <w:p w14:paraId="475A2350" w14:textId="7CD5B25C" w:rsidR="00334267" w:rsidRDefault="00334267" w:rsidP="00334267">
      <w:pPr>
        <w:rPr>
          <w:rFonts w:asciiTheme="majorBidi" w:hAnsiTheme="majorBidi" w:cstheme="majorBidi"/>
          <w:sz w:val="24"/>
          <w:szCs w:val="24"/>
        </w:rPr>
      </w:pPr>
      <w:r w:rsidRPr="00334267">
        <w:rPr>
          <w:rFonts w:asciiTheme="majorBidi" w:hAnsiTheme="majorBidi" w:cstheme="majorBidi"/>
          <w:sz w:val="24"/>
          <w:szCs w:val="24"/>
        </w:rPr>
        <w:t xml:space="preserve">(Oxybutynin OR Ditropan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Oxyb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enamel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Spasmex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Tavor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antispasmodics OR </w:t>
      </w:r>
      <w:r w:rsidRPr="00334267">
        <w:rPr>
          <w:rFonts w:asciiTheme="majorBidi" w:hAnsiTheme="majorBidi" w:cstheme="majorBidi"/>
          <w:sz w:val="24"/>
          <w:szCs w:val="24"/>
          <w:lang w:bidi="ar-EG"/>
        </w:rPr>
        <w:t>(</w:t>
      </w:r>
      <w:r w:rsidRPr="00334267">
        <w:rPr>
          <w:rFonts w:asciiTheme="majorBidi" w:hAnsiTheme="majorBidi" w:cstheme="majorBidi"/>
          <w:sz w:val="24"/>
          <w:szCs w:val="24"/>
        </w:rPr>
        <w:t xml:space="preserve">Muscarinic Antagonists) OR anticholinergics) AND (Hyperhidrosis OR (excessive sweating)) </w:t>
      </w:r>
    </w:p>
    <w:p w14:paraId="2D287EA4" w14:textId="611125F0" w:rsidR="00334267" w:rsidRPr="00334267" w:rsidRDefault="00334267" w:rsidP="0033426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ults: 355</w:t>
      </w:r>
    </w:p>
    <w:p w14:paraId="51A9CB0E" w14:textId="77777777" w:rsidR="00334267" w:rsidRPr="00725D9A" w:rsidRDefault="00334267" w:rsidP="00334267">
      <w:pPr>
        <w:rPr>
          <w:b/>
          <w:bCs/>
        </w:rPr>
      </w:pPr>
      <w:r w:rsidRPr="00725D9A">
        <w:rPr>
          <w:b/>
          <w:bCs/>
        </w:rPr>
        <w:t xml:space="preserve">Web of science: </w:t>
      </w:r>
    </w:p>
    <w:p w14:paraId="2DEB447E" w14:textId="34603AAC" w:rsidR="00334267" w:rsidRDefault="00334267" w:rsidP="00334267">
      <w:pPr>
        <w:rPr>
          <w:rFonts w:asciiTheme="majorBidi" w:hAnsiTheme="majorBidi" w:cstheme="majorBidi"/>
          <w:sz w:val="24"/>
          <w:szCs w:val="24"/>
        </w:rPr>
      </w:pPr>
      <w:r w:rsidRPr="00334267">
        <w:rPr>
          <w:rFonts w:asciiTheme="majorBidi" w:hAnsiTheme="majorBidi" w:cstheme="majorBidi"/>
          <w:sz w:val="24"/>
          <w:szCs w:val="24"/>
        </w:rPr>
        <w:t xml:space="preserve">(Oxybutynin OR Ditropan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Oxyb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enamel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Spasmex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Tavor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antispasmodics OR </w:t>
      </w:r>
      <w:r w:rsidRPr="00334267">
        <w:rPr>
          <w:rFonts w:asciiTheme="majorBidi" w:hAnsiTheme="majorBidi" w:cstheme="majorBidi"/>
          <w:sz w:val="24"/>
          <w:szCs w:val="24"/>
          <w:lang w:bidi="ar-EG"/>
        </w:rPr>
        <w:t>“</w:t>
      </w:r>
      <w:r w:rsidRPr="00334267">
        <w:rPr>
          <w:rFonts w:asciiTheme="majorBidi" w:hAnsiTheme="majorBidi" w:cstheme="majorBidi"/>
          <w:sz w:val="24"/>
          <w:szCs w:val="24"/>
        </w:rPr>
        <w:t xml:space="preserve">Muscarinic Antagonists” OR anticholinergics) AND (Hyperhidrosis OR </w:t>
      </w:r>
      <w:r w:rsidRPr="00334267">
        <w:rPr>
          <w:rFonts w:asciiTheme="majorBidi" w:hAnsiTheme="majorBidi" w:cstheme="majorBidi" w:hint="cs"/>
          <w:sz w:val="24"/>
          <w:szCs w:val="24"/>
          <w:rtl/>
          <w:lang w:bidi="ar-EG"/>
        </w:rPr>
        <w:t>"</w:t>
      </w:r>
      <w:r w:rsidRPr="00334267">
        <w:rPr>
          <w:rFonts w:asciiTheme="majorBidi" w:hAnsiTheme="majorBidi" w:cstheme="majorBidi"/>
          <w:sz w:val="24"/>
          <w:szCs w:val="24"/>
        </w:rPr>
        <w:t>excessive sweating</w:t>
      </w:r>
      <w:r w:rsidRPr="00334267">
        <w:rPr>
          <w:rFonts w:asciiTheme="majorBidi" w:hAnsiTheme="majorBidi" w:cstheme="majorBidi" w:hint="cs"/>
          <w:sz w:val="24"/>
          <w:szCs w:val="24"/>
          <w:rtl/>
        </w:rPr>
        <w:t>"</w:t>
      </w:r>
      <w:r w:rsidRPr="00334267">
        <w:rPr>
          <w:rFonts w:asciiTheme="majorBidi" w:hAnsiTheme="majorBidi" w:cstheme="majorBidi"/>
          <w:sz w:val="24"/>
          <w:szCs w:val="24"/>
        </w:rPr>
        <w:t xml:space="preserve">) </w:t>
      </w:r>
    </w:p>
    <w:p w14:paraId="6AB7B372" w14:textId="0D6BB2B4" w:rsidR="00334267" w:rsidRPr="00334267" w:rsidRDefault="00334267" w:rsidP="0033426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ults: 150</w:t>
      </w:r>
    </w:p>
    <w:p w14:paraId="650E5A6A" w14:textId="054E5466" w:rsidR="00334267" w:rsidRDefault="00334267">
      <w:pPr>
        <w:rPr>
          <w:rFonts w:asciiTheme="majorBidi" w:hAnsiTheme="majorBidi" w:cstheme="majorBidi"/>
          <w:sz w:val="24"/>
          <w:szCs w:val="24"/>
        </w:rPr>
      </w:pPr>
      <w:r w:rsidRPr="00334267">
        <w:rPr>
          <w:rFonts w:asciiTheme="majorBidi" w:hAnsiTheme="majorBidi" w:cstheme="majorBidi"/>
          <w:b/>
          <w:bCs/>
          <w:sz w:val="24"/>
          <w:szCs w:val="24"/>
        </w:rPr>
        <w:t>Scopus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43BF4F88" w14:textId="7EF64242" w:rsidR="00334267" w:rsidRDefault="00334267" w:rsidP="00334267">
      <w:pPr>
        <w:rPr>
          <w:rFonts w:asciiTheme="majorBidi" w:hAnsiTheme="majorBidi" w:cstheme="majorBidi"/>
          <w:sz w:val="24"/>
          <w:szCs w:val="24"/>
        </w:rPr>
      </w:pPr>
      <w:r w:rsidRPr="00334267">
        <w:rPr>
          <w:rFonts w:asciiTheme="majorBidi" w:hAnsiTheme="majorBidi" w:cstheme="majorBidi"/>
          <w:sz w:val="24"/>
          <w:szCs w:val="24"/>
        </w:rPr>
        <w:t xml:space="preserve">(Oxybutynin OR Ditropan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Oxyb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enamel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Spasmex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4267">
        <w:rPr>
          <w:rFonts w:asciiTheme="majorBidi" w:hAnsiTheme="majorBidi" w:cstheme="majorBidi"/>
          <w:sz w:val="24"/>
          <w:szCs w:val="24"/>
        </w:rPr>
        <w:t>Tavor</w:t>
      </w:r>
      <w:proofErr w:type="spellEnd"/>
      <w:r w:rsidRPr="00334267">
        <w:rPr>
          <w:rFonts w:asciiTheme="majorBidi" w:hAnsiTheme="majorBidi" w:cstheme="majorBidi"/>
          <w:sz w:val="24"/>
          <w:szCs w:val="24"/>
        </w:rPr>
        <w:t xml:space="preserve"> OR antispasmodics OR </w:t>
      </w:r>
      <w:r w:rsidRPr="00334267">
        <w:rPr>
          <w:rFonts w:asciiTheme="majorBidi" w:hAnsiTheme="majorBidi" w:cstheme="majorBidi"/>
          <w:sz w:val="24"/>
          <w:szCs w:val="24"/>
          <w:lang w:bidi="ar-EG"/>
        </w:rPr>
        <w:t>“</w:t>
      </w:r>
      <w:r w:rsidRPr="00334267">
        <w:rPr>
          <w:rFonts w:asciiTheme="majorBidi" w:hAnsiTheme="majorBidi" w:cstheme="majorBidi"/>
          <w:sz w:val="24"/>
          <w:szCs w:val="24"/>
        </w:rPr>
        <w:t xml:space="preserve">Muscarinic Antagonists” OR anticholinergics) AND (Hyperhidrosis OR </w:t>
      </w:r>
      <w:r w:rsidRPr="00334267">
        <w:rPr>
          <w:rFonts w:asciiTheme="majorBidi" w:hAnsiTheme="majorBidi" w:cstheme="majorBidi" w:hint="cs"/>
          <w:sz w:val="24"/>
          <w:szCs w:val="24"/>
          <w:rtl/>
          <w:lang w:bidi="ar-EG"/>
        </w:rPr>
        <w:t>"</w:t>
      </w:r>
      <w:r w:rsidRPr="00334267">
        <w:rPr>
          <w:rFonts w:asciiTheme="majorBidi" w:hAnsiTheme="majorBidi" w:cstheme="majorBidi"/>
          <w:sz w:val="24"/>
          <w:szCs w:val="24"/>
        </w:rPr>
        <w:t>excessive sweating</w:t>
      </w:r>
      <w:r w:rsidRPr="00334267">
        <w:rPr>
          <w:rFonts w:asciiTheme="majorBidi" w:hAnsiTheme="majorBidi" w:cstheme="majorBidi" w:hint="cs"/>
          <w:sz w:val="24"/>
          <w:szCs w:val="24"/>
          <w:rtl/>
        </w:rPr>
        <w:t>"</w:t>
      </w:r>
      <w:r w:rsidRPr="00334267">
        <w:rPr>
          <w:rFonts w:asciiTheme="majorBidi" w:hAnsiTheme="majorBidi" w:cstheme="majorBidi"/>
          <w:sz w:val="24"/>
          <w:szCs w:val="24"/>
        </w:rPr>
        <w:t xml:space="preserve">) </w:t>
      </w:r>
    </w:p>
    <w:p w14:paraId="15C8EB98" w14:textId="72CF0C52" w:rsidR="00334267" w:rsidRDefault="00334267" w:rsidP="0033426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ults: 310</w:t>
      </w:r>
    </w:p>
    <w:p w14:paraId="0C189C67" w14:textId="2734E393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330B552C" w14:textId="54CF397F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2CDDA60A" w14:textId="4E378C7F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4415CD30" w14:textId="136D773E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69843FF7" w14:textId="1196DAA6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634EC5B4" w14:textId="60037B75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00A41505" w14:textId="31C7084E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3B96679D" w14:textId="1411B7C2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06C354D0" w14:textId="0E99600B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2D064D7B" w14:textId="65D72619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09DD72B0" w14:textId="0F85891B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10E98902" w14:textId="6A39CE0B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46A25E4D" w14:textId="77777777" w:rsidR="006043E4" w:rsidRDefault="006043E4" w:rsidP="00334267">
      <w:pPr>
        <w:rPr>
          <w:rFonts w:asciiTheme="majorBidi" w:hAnsiTheme="majorBidi" w:cstheme="majorBidi"/>
          <w:sz w:val="24"/>
          <w:szCs w:val="24"/>
        </w:rPr>
      </w:pPr>
    </w:p>
    <w:p w14:paraId="52E75D60" w14:textId="1CAF41CC" w:rsidR="00D33511" w:rsidRDefault="00D33511" w:rsidP="00D33511">
      <w:pPr>
        <w:pStyle w:val="Heading2"/>
      </w:pPr>
      <w:r>
        <w:lastRenderedPageBreak/>
        <w:t>Risk of bias assessment of the included studies:</w:t>
      </w:r>
    </w:p>
    <w:p w14:paraId="3C84F751" w14:textId="04B81F51" w:rsidR="00D33511" w:rsidRDefault="00D33511" w:rsidP="00D33511">
      <w:pPr>
        <w:pStyle w:val="Caption"/>
        <w:keepNext/>
        <w:rPr>
          <w:color w:val="auto"/>
        </w:rPr>
      </w:pPr>
      <w:r w:rsidRPr="00742DCB">
        <w:rPr>
          <w:color w:val="auto"/>
        </w:rPr>
        <w:t xml:space="preserve">Table </w:t>
      </w:r>
      <w:r w:rsidR="009A397F">
        <w:rPr>
          <w:color w:val="auto"/>
        </w:rPr>
        <w:t>1:</w:t>
      </w:r>
      <w:r>
        <w:rPr>
          <w:color w:val="auto"/>
        </w:rPr>
        <w:t xml:space="preserve"> </w:t>
      </w:r>
      <w:r w:rsidRPr="00742DCB">
        <w:rPr>
          <w:color w:val="auto"/>
        </w:rPr>
        <w:t>Risk of bias according to the ROB 2 tool for the included studi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1620"/>
        <w:gridCol w:w="1170"/>
        <w:gridCol w:w="1217"/>
        <w:gridCol w:w="1114"/>
        <w:gridCol w:w="1126"/>
        <w:gridCol w:w="1043"/>
      </w:tblGrid>
      <w:tr w:rsidR="00D33511" w14:paraId="65AFD75E" w14:textId="77777777" w:rsidTr="00C33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336C447" w14:textId="77777777" w:rsidR="00D33511" w:rsidRDefault="00D33511" w:rsidP="00D33511">
            <w:pPr>
              <w:jc w:val="center"/>
              <w:rPr>
                <w:b w:val="0"/>
                <w:bCs w:val="0"/>
              </w:rPr>
            </w:pPr>
          </w:p>
          <w:p w14:paraId="2D986739" w14:textId="0DD6C456" w:rsidR="00D33511" w:rsidRDefault="00D33511" w:rsidP="00D33511">
            <w:pPr>
              <w:jc w:val="center"/>
            </w:pPr>
            <w:r>
              <w:t>Study ID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4ABCB5B2" w14:textId="3E8431F3" w:rsidR="00D33511" w:rsidRDefault="00D33511" w:rsidP="00D33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2DCB">
              <w:t>Randomization proces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4934C26" w14:textId="256152D6" w:rsidR="00D33511" w:rsidRDefault="00D33511" w:rsidP="00D33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2DCB">
              <w:t>Deviations from intended interventions</w:t>
            </w:r>
          </w:p>
        </w:tc>
        <w:tc>
          <w:tcPr>
            <w:tcW w:w="1217" w:type="dxa"/>
            <w:shd w:val="clear" w:color="auto" w:fill="E7E6E6" w:themeFill="background2"/>
            <w:vAlign w:val="center"/>
          </w:tcPr>
          <w:p w14:paraId="61DD2984" w14:textId="5FC1646F" w:rsidR="00D33511" w:rsidRDefault="00D33511" w:rsidP="00D33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Pr="00742DCB">
              <w:t>easurement of the outcome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14:paraId="7C8E9360" w14:textId="3F87ABC6" w:rsidR="00D33511" w:rsidRDefault="00D33511" w:rsidP="00D33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Pr="00742DCB">
              <w:t>issing outcome data</w:t>
            </w:r>
          </w:p>
        </w:tc>
        <w:tc>
          <w:tcPr>
            <w:tcW w:w="1126" w:type="dxa"/>
            <w:shd w:val="clear" w:color="auto" w:fill="E7E6E6" w:themeFill="background2"/>
            <w:vAlign w:val="center"/>
          </w:tcPr>
          <w:p w14:paraId="04B8D5B2" w14:textId="07EBF69B" w:rsidR="00D33511" w:rsidRDefault="00D33511" w:rsidP="00D33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742DCB">
              <w:t>election of the reported result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41EABF0B" w14:textId="26B13C05" w:rsidR="00D33511" w:rsidRDefault="00AF1045" w:rsidP="00D33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</w:t>
            </w:r>
            <w:r w:rsidR="00D33511">
              <w:t xml:space="preserve"> b</w:t>
            </w:r>
            <w:r w:rsidR="00D33511" w:rsidRPr="00742DCB">
              <w:t>ias</w:t>
            </w:r>
          </w:p>
        </w:tc>
      </w:tr>
      <w:tr w:rsidR="006A682F" w14:paraId="7FEDA5F0" w14:textId="77777777" w:rsidTr="00C33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5E63134" w14:textId="650F7BDE" w:rsidR="006A682F" w:rsidRPr="00A52062" w:rsidRDefault="006A682F" w:rsidP="006A682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halei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</w:t>
            </w:r>
          </w:p>
        </w:tc>
        <w:tc>
          <w:tcPr>
            <w:tcW w:w="1620" w:type="dxa"/>
          </w:tcPr>
          <w:p w14:paraId="0AFA5BA1" w14:textId="5448231E" w:rsidR="006A682F" w:rsidRDefault="00AF1045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70" w:type="dxa"/>
          </w:tcPr>
          <w:p w14:paraId="4199EAC2" w14:textId="619B0450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217" w:type="dxa"/>
          </w:tcPr>
          <w:p w14:paraId="48CFE1F4" w14:textId="4419905D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14" w:type="dxa"/>
          </w:tcPr>
          <w:p w14:paraId="6A1C206F" w14:textId="53598361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26" w:type="dxa"/>
          </w:tcPr>
          <w:p w14:paraId="54153783" w14:textId="71A96931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043" w:type="dxa"/>
          </w:tcPr>
          <w:p w14:paraId="4CFF79BA" w14:textId="26831B7E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</w:tr>
      <w:tr w:rsidR="006A682F" w14:paraId="01425D77" w14:textId="77777777" w:rsidTr="00C335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B03F26E" w14:textId="2F042B08" w:rsidR="006A682F" w:rsidRPr="00A52062" w:rsidRDefault="006A682F" w:rsidP="006A682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ollham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5</w:t>
            </w:r>
          </w:p>
        </w:tc>
        <w:tc>
          <w:tcPr>
            <w:tcW w:w="1620" w:type="dxa"/>
          </w:tcPr>
          <w:p w14:paraId="417844BF" w14:textId="05D286CE" w:rsidR="006A682F" w:rsidRDefault="00AF1045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70" w:type="dxa"/>
          </w:tcPr>
          <w:p w14:paraId="3DF2249C" w14:textId="24195F4C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217" w:type="dxa"/>
          </w:tcPr>
          <w:p w14:paraId="0D734A9E" w14:textId="23C4191A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14" w:type="dxa"/>
          </w:tcPr>
          <w:p w14:paraId="1B024FFD" w14:textId="2C11FE93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26" w:type="dxa"/>
          </w:tcPr>
          <w:p w14:paraId="42C3666A" w14:textId="0B357464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043" w:type="dxa"/>
          </w:tcPr>
          <w:p w14:paraId="5D3CD19D" w14:textId="0EC2878B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</w:tr>
      <w:tr w:rsidR="006A682F" w14:paraId="6DEB70EE" w14:textId="77777777" w:rsidTr="00C33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A084125" w14:textId="488F6030" w:rsidR="006A682F" w:rsidRPr="00A52062" w:rsidRDefault="006A682F" w:rsidP="006A68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an </w:t>
            </w:r>
            <w:proofErr w:type="spellStart"/>
            <w:r>
              <w:rPr>
                <w:rFonts w:ascii="Calibri" w:hAnsi="Calibri" w:cs="Calibri"/>
                <w:color w:val="000000"/>
              </w:rPr>
              <w:t>Hou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8 </w:t>
            </w:r>
          </w:p>
        </w:tc>
        <w:tc>
          <w:tcPr>
            <w:tcW w:w="1620" w:type="dxa"/>
          </w:tcPr>
          <w:p w14:paraId="59B81B02" w14:textId="7E574A7D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170" w:type="dxa"/>
          </w:tcPr>
          <w:p w14:paraId="06F0F69E" w14:textId="1BACFB1A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217" w:type="dxa"/>
          </w:tcPr>
          <w:p w14:paraId="6531CB89" w14:textId="3503C1B4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14" w:type="dxa"/>
          </w:tcPr>
          <w:p w14:paraId="425A3331" w14:textId="49601B2D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26" w:type="dxa"/>
          </w:tcPr>
          <w:p w14:paraId="196AB246" w14:textId="1CBECFE9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043" w:type="dxa"/>
          </w:tcPr>
          <w:p w14:paraId="2D45E83E" w14:textId="6EA3C979" w:rsidR="006A682F" w:rsidRDefault="00AF1045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</w:tr>
      <w:tr w:rsidR="006A682F" w14:paraId="337B27B8" w14:textId="77777777" w:rsidTr="00C335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C585591" w14:textId="302309D2" w:rsidR="006A682F" w:rsidRPr="00A52062" w:rsidRDefault="006A682F" w:rsidP="006A682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los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</w:t>
            </w:r>
          </w:p>
        </w:tc>
        <w:tc>
          <w:tcPr>
            <w:tcW w:w="1620" w:type="dxa"/>
          </w:tcPr>
          <w:p w14:paraId="63D7864C" w14:textId="0138B220" w:rsidR="006A682F" w:rsidRDefault="00AF1045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170" w:type="dxa"/>
          </w:tcPr>
          <w:p w14:paraId="5E47FDBB" w14:textId="6143AFF4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217" w:type="dxa"/>
          </w:tcPr>
          <w:p w14:paraId="0ADDCCE6" w14:textId="6C2AE643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14" w:type="dxa"/>
          </w:tcPr>
          <w:p w14:paraId="7A0A3E7C" w14:textId="12CB736B" w:rsidR="006A682F" w:rsidRDefault="00642C55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  <w:r w:rsidR="006A682F">
              <w:t xml:space="preserve"> risk</w:t>
            </w:r>
          </w:p>
        </w:tc>
        <w:tc>
          <w:tcPr>
            <w:tcW w:w="1126" w:type="dxa"/>
          </w:tcPr>
          <w:p w14:paraId="760C1E51" w14:textId="5F3ADE3B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043" w:type="dxa"/>
          </w:tcPr>
          <w:p w14:paraId="49F4129F" w14:textId="1C7520DE" w:rsidR="006A682F" w:rsidRDefault="00AF1045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</w:tr>
      <w:tr w:rsidR="006A682F" w14:paraId="04A3F92E" w14:textId="77777777" w:rsidTr="00C33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6AF7C09" w14:textId="5EE5893B" w:rsidR="006A682F" w:rsidRPr="00A52062" w:rsidRDefault="006A682F" w:rsidP="006A682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rmsz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8</w:t>
            </w:r>
          </w:p>
        </w:tc>
        <w:tc>
          <w:tcPr>
            <w:tcW w:w="1620" w:type="dxa"/>
          </w:tcPr>
          <w:p w14:paraId="653635F7" w14:textId="7AE558D7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70" w:type="dxa"/>
          </w:tcPr>
          <w:p w14:paraId="6BC1369E" w14:textId="4889F650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217" w:type="dxa"/>
          </w:tcPr>
          <w:p w14:paraId="6E594F32" w14:textId="44D08A4E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14" w:type="dxa"/>
          </w:tcPr>
          <w:p w14:paraId="73401E7B" w14:textId="12458A29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26" w:type="dxa"/>
          </w:tcPr>
          <w:p w14:paraId="7DDE557B" w14:textId="706C6D4D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043" w:type="dxa"/>
          </w:tcPr>
          <w:p w14:paraId="5582592D" w14:textId="3072C05B" w:rsidR="006A682F" w:rsidRDefault="006A682F" w:rsidP="006A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risk</w:t>
            </w:r>
          </w:p>
        </w:tc>
      </w:tr>
      <w:tr w:rsidR="006A682F" w14:paraId="29030F44" w14:textId="77777777" w:rsidTr="00C335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19B076B" w14:textId="4418CD4D" w:rsidR="006A682F" w:rsidRPr="00A52062" w:rsidRDefault="006A682F" w:rsidP="006A68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sta Jr 2013</w:t>
            </w:r>
          </w:p>
        </w:tc>
        <w:tc>
          <w:tcPr>
            <w:tcW w:w="1620" w:type="dxa"/>
          </w:tcPr>
          <w:p w14:paraId="53786611" w14:textId="631300E1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170" w:type="dxa"/>
          </w:tcPr>
          <w:p w14:paraId="4CF07DFB" w14:textId="3DAAFF6B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217" w:type="dxa"/>
          </w:tcPr>
          <w:p w14:paraId="411DDDED" w14:textId="0F56B6D1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14" w:type="dxa"/>
          </w:tcPr>
          <w:p w14:paraId="31D79B79" w14:textId="10D1FF2B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126" w:type="dxa"/>
          </w:tcPr>
          <w:p w14:paraId="37744AA6" w14:textId="0AAA0415" w:rsidR="006A682F" w:rsidRDefault="006A682F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  <w:tc>
          <w:tcPr>
            <w:tcW w:w="1043" w:type="dxa"/>
          </w:tcPr>
          <w:p w14:paraId="0360860B" w14:textId="547AAC81" w:rsidR="006A682F" w:rsidRDefault="00AF1045" w:rsidP="006A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</w:tr>
    </w:tbl>
    <w:p w14:paraId="6DE08A7E" w14:textId="600D92DF" w:rsidR="00516B0F" w:rsidRDefault="00516B0F" w:rsidP="00D33511"/>
    <w:p w14:paraId="313BEC80" w14:textId="1F85E70A" w:rsidR="00516B0F" w:rsidRDefault="00642C55" w:rsidP="00D33511">
      <w:r>
        <w:rPr>
          <w:noProof/>
        </w:rPr>
        <w:drawing>
          <wp:anchor distT="0" distB="0" distL="114300" distR="114300" simplePos="0" relativeHeight="251661312" behindDoc="0" locked="0" layoutInCell="1" allowOverlap="1" wp14:anchorId="4A8B0C09" wp14:editId="07BDB1F9">
            <wp:simplePos x="0" y="0"/>
            <wp:positionH relativeFrom="column">
              <wp:posOffset>1504950</wp:posOffset>
            </wp:positionH>
            <wp:positionV relativeFrom="paragraph">
              <wp:posOffset>318770</wp:posOffset>
            </wp:positionV>
            <wp:extent cx="2981325" cy="3952875"/>
            <wp:effectExtent l="0" t="0" r="9525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E02BE5" w14:textId="77777777" w:rsidR="00642C55" w:rsidRPr="00642C55" w:rsidRDefault="00642C55" w:rsidP="00642C55">
      <w:pPr>
        <w:jc w:val="center"/>
      </w:pPr>
      <w:r>
        <w:tab/>
      </w:r>
      <w:r w:rsidRPr="006043E4">
        <w:rPr>
          <w:b/>
          <w:bCs/>
          <w:i/>
          <w:iCs/>
          <w:color w:val="4472C4" w:themeColor="accent1"/>
        </w:rPr>
        <w:t>Figure 1: show risk of bias summary</w:t>
      </w:r>
    </w:p>
    <w:p w14:paraId="0CD455B9" w14:textId="48E95507" w:rsidR="00642C55" w:rsidRPr="00642C55" w:rsidRDefault="00642C55" w:rsidP="00642C55"/>
    <w:p w14:paraId="3A6FB793" w14:textId="77777777" w:rsidR="00642C55" w:rsidRPr="00642C55" w:rsidRDefault="00642C55" w:rsidP="00642C55"/>
    <w:p w14:paraId="0DEBF007" w14:textId="77777777" w:rsidR="00516B0F" w:rsidRPr="00516B0F" w:rsidRDefault="00516B0F" w:rsidP="00516B0F"/>
    <w:p w14:paraId="009BDD6C" w14:textId="77777777" w:rsidR="00516B0F" w:rsidRPr="00D33511" w:rsidRDefault="00516B0F" w:rsidP="00D33511"/>
    <w:p w14:paraId="0A7BDE05" w14:textId="77777777" w:rsidR="00D33511" w:rsidRPr="00D33511" w:rsidRDefault="00D33511" w:rsidP="00D33511"/>
    <w:p w14:paraId="0CD4CE93" w14:textId="77777777" w:rsidR="00334267" w:rsidRPr="00334267" w:rsidRDefault="00334267" w:rsidP="00334267">
      <w:pPr>
        <w:rPr>
          <w:rFonts w:asciiTheme="majorBidi" w:hAnsiTheme="majorBidi" w:cstheme="majorBidi"/>
          <w:sz w:val="24"/>
          <w:szCs w:val="24"/>
        </w:rPr>
      </w:pPr>
    </w:p>
    <w:p w14:paraId="4858E7FF" w14:textId="77777777" w:rsidR="00334267" w:rsidRPr="00334267" w:rsidRDefault="00334267" w:rsidP="00334267">
      <w:pPr>
        <w:rPr>
          <w:rFonts w:asciiTheme="majorBidi" w:hAnsiTheme="majorBidi" w:cstheme="majorBidi"/>
          <w:sz w:val="24"/>
          <w:szCs w:val="24"/>
        </w:rPr>
      </w:pPr>
    </w:p>
    <w:p w14:paraId="2908700C" w14:textId="77777777" w:rsidR="00334267" w:rsidRPr="00334267" w:rsidRDefault="00334267">
      <w:pPr>
        <w:rPr>
          <w:rFonts w:asciiTheme="majorBidi" w:hAnsiTheme="majorBidi" w:cstheme="majorBidi"/>
          <w:sz w:val="24"/>
          <w:szCs w:val="24"/>
        </w:rPr>
      </w:pPr>
    </w:p>
    <w:sectPr w:rsidR="00334267" w:rsidRPr="00334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A61DA"/>
    <w:multiLevelType w:val="hybridMultilevel"/>
    <w:tmpl w:val="8186686A"/>
    <w:lvl w:ilvl="0" w:tplc="DBCA8A6C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1452C6"/>
    <w:multiLevelType w:val="hybridMultilevel"/>
    <w:tmpl w:val="E8B62BDA"/>
    <w:lvl w:ilvl="0" w:tplc="184098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5278152">
    <w:abstractNumId w:val="0"/>
  </w:num>
  <w:num w:numId="2" w16cid:durableId="1098983458">
    <w:abstractNumId w:val="1"/>
  </w:num>
  <w:num w:numId="3" w16cid:durableId="459111491">
    <w:abstractNumId w:val="0"/>
    <w:lvlOverride w:ilvl="0">
      <w:startOverride w:val="1"/>
    </w:lvlOverride>
  </w:num>
  <w:num w:numId="4" w16cid:durableId="2060126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70"/>
    <w:rsid w:val="00334267"/>
    <w:rsid w:val="00392445"/>
    <w:rsid w:val="00464155"/>
    <w:rsid w:val="00486F70"/>
    <w:rsid w:val="00516B0F"/>
    <w:rsid w:val="00526BDB"/>
    <w:rsid w:val="006043E4"/>
    <w:rsid w:val="00642C55"/>
    <w:rsid w:val="006850A7"/>
    <w:rsid w:val="006A682F"/>
    <w:rsid w:val="00794A26"/>
    <w:rsid w:val="008A152E"/>
    <w:rsid w:val="009A397F"/>
    <w:rsid w:val="00A52062"/>
    <w:rsid w:val="00AF1045"/>
    <w:rsid w:val="00BF7592"/>
    <w:rsid w:val="00C33585"/>
    <w:rsid w:val="00D33511"/>
    <w:rsid w:val="00E2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CE818"/>
  <w15:chartTrackingRefBased/>
  <w15:docId w15:val="{6EED4188-C566-40EC-9763-C8B6554D6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4267"/>
    <w:pPr>
      <w:keepNext/>
      <w:keepLines/>
      <w:numPr>
        <w:numId w:val="1"/>
      </w:numPr>
      <w:spacing w:before="160" w:after="12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4267"/>
    <w:rPr>
      <w:rFonts w:asciiTheme="majorHAnsi" w:eastAsiaTheme="majorEastAsia" w:hAnsiTheme="majorHAnsi" w:cstheme="majorBidi"/>
      <w:b/>
      <w:sz w:val="28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335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33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335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samahy</dc:creator>
  <cp:keywords/>
  <dc:description/>
  <cp:lastModifiedBy>Mohamed Elsamahy</cp:lastModifiedBy>
  <cp:revision>15</cp:revision>
  <dcterms:created xsi:type="dcterms:W3CDTF">2022-07-11T14:50:00Z</dcterms:created>
  <dcterms:modified xsi:type="dcterms:W3CDTF">2022-08-31T22:16:00Z</dcterms:modified>
</cp:coreProperties>
</file>